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4CA0" w:rsidRPr="00C31308" w:rsidRDefault="007336B0" w:rsidP="007336B0">
      <w:pPr>
        <w:spacing w:beforeLines="100" w:before="312" w:afterLines="100" w:after="312" w:line="360" w:lineRule="auto"/>
        <w:ind w:left="218" w:hangingChars="100" w:hanging="218"/>
        <w:jc w:val="left"/>
        <w:rPr>
          <w:rFonts w:ascii="Arial" w:hAnsi="Arial" w:cs="Arial"/>
          <w:b/>
          <w:w w:val="90"/>
          <w:sz w:val="24"/>
          <w:szCs w:val="24"/>
        </w:rPr>
      </w:pPr>
      <w:r>
        <w:rPr>
          <w:rFonts w:ascii="Arial" w:hAnsi="Arial" w:cs="Arial" w:hint="eastAsia"/>
          <w:b/>
          <w:w w:val="90"/>
          <w:sz w:val="24"/>
          <w:szCs w:val="24"/>
        </w:rPr>
        <w:t>Additional file 1: Semi-structured interview guide</w:t>
      </w:r>
      <w:bookmarkStart w:id="0" w:name="_GoBack"/>
      <w:bookmarkEnd w:id="0"/>
    </w:p>
    <w:p w:rsidR="00F14CA0" w:rsidRPr="00111CA2" w:rsidRDefault="00E04395" w:rsidP="00111CA2">
      <w:pPr>
        <w:spacing w:line="360" w:lineRule="auto"/>
        <w:ind w:left="241" w:hangingChars="100" w:hanging="241"/>
        <w:rPr>
          <w:rFonts w:ascii="Arial" w:hAnsi="Arial" w:cs="Arial"/>
          <w:b/>
          <w:sz w:val="24"/>
          <w:szCs w:val="24"/>
        </w:rPr>
      </w:pPr>
      <w:r w:rsidRPr="00111CA2">
        <w:rPr>
          <w:rFonts w:ascii="Arial" w:hAnsi="Arial" w:cs="Arial"/>
          <w:b/>
          <w:sz w:val="24"/>
          <w:szCs w:val="24"/>
        </w:rPr>
        <w:fldChar w:fldCharType="begin"/>
      </w:r>
      <w:r w:rsidRPr="00111CA2">
        <w:rPr>
          <w:rFonts w:ascii="Arial" w:hAnsi="Arial" w:cs="Arial"/>
          <w:b/>
          <w:sz w:val="24"/>
          <w:szCs w:val="24"/>
        </w:rPr>
        <w:instrText xml:space="preserve"> = 1 \* ROMAN </w:instrText>
      </w:r>
      <w:r w:rsidRPr="00111CA2">
        <w:rPr>
          <w:rFonts w:ascii="Arial" w:hAnsi="Arial" w:cs="Arial"/>
          <w:b/>
          <w:sz w:val="24"/>
          <w:szCs w:val="24"/>
        </w:rPr>
        <w:fldChar w:fldCharType="separate"/>
      </w:r>
      <w:r w:rsidRPr="00111CA2">
        <w:rPr>
          <w:rFonts w:ascii="Arial" w:hAnsi="Arial" w:cs="Arial"/>
          <w:b/>
          <w:noProof/>
          <w:sz w:val="24"/>
          <w:szCs w:val="24"/>
        </w:rPr>
        <w:t>I</w:t>
      </w:r>
      <w:r w:rsidRPr="00111CA2">
        <w:rPr>
          <w:rFonts w:ascii="Arial" w:hAnsi="Arial" w:cs="Arial"/>
          <w:b/>
          <w:sz w:val="24"/>
          <w:szCs w:val="24"/>
        </w:rPr>
        <w:fldChar w:fldCharType="end"/>
      </w:r>
      <w:r w:rsidR="00F14CA0" w:rsidRPr="00111CA2">
        <w:rPr>
          <w:rFonts w:ascii="Arial" w:hAnsi="Arial" w:cs="Arial"/>
          <w:b/>
          <w:sz w:val="24"/>
          <w:szCs w:val="24"/>
        </w:rPr>
        <w:t xml:space="preserve"> Background information</w:t>
      </w:r>
    </w:p>
    <w:p w:rsidR="00F14CA0" w:rsidRPr="00111CA2" w:rsidRDefault="00E04395" w:rsidP="00111CA2">
      <w:pPr>
        <w:spacing w:line="360" w:lineRule="auto"/>
        <w:ind w:left="240" w:hangingChars="100" w:hanging="240"/>
        <w:rPr>
          <w:rFonts w:ascii="Arial" w:hAnsi="Arial" w:cs="Arial"/>
          <w:sz w:val="24"/>
          <w:szCs w:val="24"/>
        </w:rPr>
      </w:pPr>
      <w:r w:rsidRPr="00111CA2">
        <w:rPr>
          <w:rFonts w:ascii="Arial" w:hAnsi="Arial" w:cs="Arial"/>
          <w:sz w:val="24"/>
          <w:szCs w:val="24"/>
        </w:rPr>
        <w:t xml:space="preserve">(1) </w:t>
      </w:r>
      <w:r w:rsidR="00F14CA0" w:rsidRPr="00111CA2">
        <w:rPr>
          <w:rFonts w:ascii="Arial" w:hAnsi="Arial" w:cs="Arial"/>
          <w:sz w:val="24"/>
          <w:szCs w:val="24"/>
        </w:rPr>
        <w:t>Please introduce yourself shortly (Main</w:t>
      </w:r>
      <w:r w:rsidR="00071827">
        <w:rPr>
          <w:rFonts w:ascii="Arial" w:hAnsi="Arial" w:cs="Arial" w:hint="eastAsia"/>
          <w:sz w:val="24"/>
          <w:szCs w:val="24"/>
        </w:rPr>
        <w:t xml:space="preserve"> </w:t>
      </w:r>
      <w:r w:rsidR="00F14CA0" w:rsidRPr="00111CA2">
        <w:rPr>
          <w:rFonts w:ascii="Arial" w:hAnsi="Arial" w:cs="Arial"/>
          <w:sz w:val="24"/>
          <w:szCs w:val="24"/>
        </w:rPr>
        <w:t>information include name, age, educational attainment, job before retirement, financial status, marriage and children).</w:t>
      </w:r>
    </w:p>
    <w:p w:rsidR="00F14CA0" w:rsidRPr="00111CA2" w:rsidRDefault="00E04395" w:rsidP="00111CA2">
      <w:pPr>
        <w:spacing w:line="360" w:lineRule="auto"/>
        <w:ind w:left="240" w:hangingChars="100" w:hanging="240"/>
        <w:rPr>
          <w:rFonts w:ascii="Arial" w:hAnsi="Arial" w:cs="Arial"/>
          <w:sz w:val="24"/>
          <w:szCs w:val="24"/>
        </w:rPr>
      </w:pPr>
      <w:r w:rsidRPr="00111CA2">
        <w:rPr>
          <w:rFonts w:ascii="Arial" w:hAnsi="Arial" w:cs="Arial"/>
          <w:sz w:val="24"/>
          <w:szCs w:val="24"/>
        </w:rPr>
        <w:t xml:space="preserve">(2) </w:t>
      </w:r>
      <w:r w:rsidR="00F14CA0" w:rsidRPr="00111CA2">
        <w:rPr>
          <w:rFonts w:ascii="Arial" w:hAnsi="Arial" w:cs="Arial"/>
          <w:sz w:val="24"/>
          <w:szCs w:val="24"/>
        </w:rPr>
        <w:t>Please describe your relationship with your family members, neighbors, and friends.</w:t>
      </w:r>
    </w:p>
    <w:p w:rsidR="00F14CA0" w:rsidRPr="00111CA2" w:rsidRDefault="00E04395" w:rsidP="00111CA2">
      <w:pPr>
        <w:spacing w:line="360" w:lineRule="auto"/>
        <w:ind w:left="241" w:hangingChars="100" w:hanging="241"/>
        <w:rPr>
          <w:rFonts w:ascii="Arial" w:hAnsi="Arial" w:cs="Arial"/>
          <w:b/>
          <w:sz w:val="24"/>
          <w:szCs w:val="24"/>
        </w:rPr>
      </w:pPr>
      <w:r w:rsidRPr="00111CA2">
        <w:rPr>
          <w:rFonts w:ascii="Arial" w:hAnsi="Arial" w:cs="Arial"/>
          <w:b/>
          <w:sz w:val="24"/>
          <w:szCs w:val="24"/>
        </w:rPr>
        <w:fldChar w:fldCharType="begin"/>
      </w:r>
      <w:r w:rsidRPr="00111CA2">
        <w:rPr>
          <w:rFonts w:ascii="Arial" w:hAnsi="Arial" w:cs="Arial"/>
          <w:b/>
          <w:sz w:val="24"/>
          <w:szCs w:val="24"/>
        </w:rPr>
        <w:instrText xml:space="preserve"> = 2 \* ROMAN </w:instrText>
      </w:r>
      <w:r w:rsidRPr="00111CA2">
        <w:rPr>
          <w:rFonts w:ascii="Arial" w:hAnsi="Arial" w:cs="Arial"/>
          <w:b/>
          <w:sz w:val="24"/>
          <w:szCs w:val="24"/>
        </w:rPr>
        <w:fldChar w:fldCharType="separate"/>
      </w:r>
      <w:r w:rsidRPr="00111CA2">
        <w:rPr>
          <w:rFonts w:ascii="Arial" w:hAnsi="Arial" w:cs="Arial"/>
          <w:b/>
          <w:noProof/>
          <w:sz w:val="24"/>
          <w:szCs w:val="24"/>
        </w:rPr>
        <w:t>II</w:t>
      </w:r>
      <w:r w:rsidRPr="00111CA2">
        <w:rPr>
          <w:rFonts w:ascii="Arial" w:hAnsi="Arial" w:cs="Arial"/>
          <w:b/>
          <w:sz w:val="24"/>
          <w:szCs w:val="24"/>
        </w:rPr>
        <w:fldChar w:fldCharType="end"/>
      </w:r>
      <w:r w:rsidRPr="00111CA2">
        <w:rPr>
          <w:rFonts w:ascii="Arial" w:hAnsi="Arial" w:cs="Arial"/>
          <w:b/>
          <w:sz w:val="24"/>
          <w:szCs w:val="24"/>
        </w:rPr>
        <w:t xml:space="preserve"> </w:t>
      </w:r>
      <w:r w:rsidR="00F14CA0" w:rsidRPr="00111CA2">
        <w:rPr>
          <w:rFonts w:ascii="Arial" w:hAnsi="Arial" w:cs="Arial"/>
          <w:b/>
          <w:sz w:val="24"/>
          <w:szCs w:val="24"/>
        </w:rPr>
        <w:t>Health status</w:t>
      </w:r>
    </w:p>
    <w:p w:rsidR="00F14CA0" w:rsidRPr="00111CA2" w:rsidRDefault="00E04395" w:rsidP="00111CA2">
      <w:pPr>
        <w:spacing w:line="360" w:lineRule="auto"/>
        <w:ind w:left="240" w:hangingChars="100" w:hanging="240"/>
        <w:rPr>
          <w:rFonts w:ascii="Arial" w:hAnsi="Arial" w:cs="Arial"/>
          <w:sz w:val="24"/>
          <w:szCs w:val="24"/>
        </w:rPr>
      </w:pPr>
      <w:r w:rsidRPr="00111CA2">
        <w:rPr>
          <w:rFonts w:ascii="Arial" w:hAnsi="Arial" w:cs="Arial"/>
          <w:sz w:val="24"/>
          <w:szCs w:val="24"/>
        </w:rPr>
        <w:t xml:space="preserve">(1) </w:t>
      </w:r>
      <w:r w:rsidR="00F14CA0" w:rsidRPr="00111CA2">
        <w:rPr>
          <w:rFonts w:ascii="Arial" w:hAnsi="Arial" w:cs="Arial"/>
          <w:sz w:val="24"/>
          <w:szCs w:val="24"/>
        </w:rPr>
        <w:t>How do you feel about your health?</w:t>
      </w:r>
    </w:p>
    <w:p w:rsidR="00F14CA0" w:rsidRPr="00111CA2" w:rsidRDefault="00E04395" w:rsidP="00111CA2">
      <w:pPr>
        <w:spacing w:line="360" w:lineRule="auto"/>
        <w:ind w:left="240" w:hangingChars="100" w:hanging="240"/>
        <w:rPr>
          <w:rFonts w:ascii="Arial" w:hAnsi="Arial" w:cs="Arial"/>
          <w:sz w:val="24"/>
          <w:szCs w:val="24"/>
        </w:rPr>
      </w:pPr>
      <w:r w:rsidRPr="00111CA2">
        <w:rPr>
          <w:rFonts w:ascii="Arial" w:hAnsi="Arial" w:cs="Arial"/>
          <w:sz w:val="24"/>
          <w:szCs w:val="24"/>
        </w:rPr>
        <w:t xml:space="preserve">(2) </w:t>
      </w:r>
      <w:r w:rsidR="00F14CA0" w:rsidRPr="00111CA2">
        <w:rPr>
          <w:rFonts w:ascii="Arial" w:hAnsi="Arial" w:cs="Arial"/>
          <w:sz w:val="24"/>
          <w:szCs w:val="24"/>
        </w:rPr>
        <w:t>Do you have any chronic disease? If yes, please describe it.</w:t>
      </w:r>
    </w:p>
    <w:p w:rsidR="00F14CA0" w:rsidRPr="00111CA2" w:rsidRDefault="00E04395" w:rsidP="00111CA2">
      <w:pPr>
        <w:spacing w:line="360" w:lineRule="auto"/>
        <w:ind w:left="240" w:hangingChars="100" w:hanging="240"/>
        <w:rPr>
          <w:rFonts w:ascii="Arial" w:hAnsi="Arial" w:cs="Arial"/>
          <w:sz w:val="24"/>
          <w:szCs w:val="24"/>
        </w:rPr>
      </w:pPr>
      <w:r w:rsidRPr="00111CA2">
        <w:rPr>
          <w:rFonts w:ascii="Arial" w:hAnsi="Arial" w:cs="Arial"/>
          <w:sz w:val="24"/>
          <w:szCs w:val="24"/>
        </w:rPr>
        <w:t xml:space="preserve">(3) </w:t>
      </w:r>
      <w:r w:rsidR="00F14CA0" w:rsidRPr="00111CA2">
        <w:rPr>
          <w:rFonts w:ascii="Arial" w:hAnsi="Arial" w:cs="Arial"/>
          <w:sz w:val="24"/>
          <w:szCs w:val="24"/>
        </w:rPr>
        <w:t xml:space="preserve">Is there any problem in your daily life such as </w:t>
      </w:r>
      <w:r w:rsidR="00384721" w:rsidRPr="00111CA2">
        <w:rPr>
          <w:rFonts w:ascii="Arial" w:hAnsi="Arial" w:cs="Arial"/>
          <w:sz w:val="24"/>
          <w:szCs w:val="24"/>
        </w:rPr>
        <w:t>grocery shopping</w:t>
      </w:r>
      <w:r w:rsidR="00F14CA0" w:rsidRPr="00111CA2">
        <w:rPr>
          <w:rFonts w:ascii="Arial" w:hAnsi="Arial" w:cs="Arial"/>
          <w:sz w:val="24"/>
          <w:szCs w:val="24"/>
        </w:rPr>
        <w:t xml:space="preserve">, cooking, doing hoursework, doing exercise, and </w:t>
      </w:r>
      <w:r w:rsidR="00384721" w:rsidRPr="00111CA2">
        <w:rPr>
          <w:rFonts w:ascii="Arial" w:hAnsi="Arial" w:cs="Arial"/>
          <w:sz w:val="24"/>
          <w:szCs w:val="24"/>
        </w:rPr>
        <w:t>something else</w:t>
      </w:r>
      <w:r w:rsidR="00F14CA0" w:rsidRPr="00111CA2">
        <w:rPr>
          <w:rFonts w:ascii="Arial" w:hAnsi="Arial" w:cs="Arial"/>
          <w:sz w:val="24"/>
          <w:szCs w:val="24"/>
        </w:rPr>
        <w:t xml:space="preserve">? </w:t>
      </w:r>
    </w:p>
    <w:p w:rsidR="002F319E" w:rsidRPr="00111CA2" w:rsidRDefault="00E04395" w:rsidP="00111CA2">
      <w:pPr>
        <w:spacing w:line="360" w:lineRule="auto"/>
        <w:ind w:left="241" w:hangingChars="100" w:hanging="241"/>
        <w:rPr>
          <w:rFonts w:ascii="Arial" w:hAnsi="Arial" w:cs="Arial"/>
          <w:b/>
          <w:sz w:val="24"/>
          <w:szCs w:val="24"/>
        </w:rPr>
      </w:pPr>
      <w:r w:rsidRPr="00111CA2">
        <w:rPr>
          <w:rFonts w:ascii="Arial" w:hAnsi="Arial" w:cs="Arial"/>
          <w:b/>
          <w:sz w:val="24"/>
          <w:szCs w:val="24"/>
        </w:rPr>
        <w:fldChar w:fldCharType="begin"/>
      </w:r>
      <w:r w:rsidRPr="00111CA2">
        <w:rPr>
          <w:rFonts w:ascii="Arial" w:hAnsi="Arial" w:cs="Arial"/>
          <w:b/>
          <w:sz w:val="24"/>
          <w:szCs w:val="24"/>
        </w:rPr>
        <w:instrText xml:space="preserve"> = 3 \* ROMAN </w:instrText>
      </w:r>
      <w:r w:rsidRPr="00111CA2">
        <w:rPr>
          <w:rFonts w:ascii="Arial" w:hAnsi="Arial" w:cs="Arial"/>
          <w:b/>
          <w:sz w:val="24"/>
          <w:szCs w:val="24"/>
        </w:rPr>
        <w:fldChar w:fldCharType="separate"/>
      </w:r>
      <w:r w:rsidRPr="00111CA2">
        <w:rPr>
          <w:rFonts w:ascii="Arial" w:hAnsi="Arial" w:cs="Arial"/>
          <w:b/>
          <w:noProof/>
          <w:sz w:val="24"/>
          <w:szCs w:val="24"/>
        </w:rPr>
        <w:t>III</w:t>
      </w:r>
      <w:r w:rsidRPr="00111CA2">
        <w:rPr>
          <w:rFonts w:ascii="Arial" w:hAnsi="Arial" w:cs="Arial"/>
          <w:b/>
          <w:sz w:val="24"/>
          <w:szCs w:val="24"/>
        </w:rPr>
        <w:fldChar w:fldCharType="end"/>
      </w:r>
      <w:r w:rsidRPr="00111CA2">
        <w:rPr>
          <w:rFonts w:ascii="Arial" w:hAnsi="Arial" w:cs="Arial"/>
          <w:b/>
          <w:sz w:val="24"/>
          <w:szCs w:val="24"/>
        </w:rPr>
        <w:t xml:space="preserve"> </w:t>
      </w:r>
      <w:r w:rsidR="00B607CF" w:rsidRPr="00111CA2">
        <w:rPr>
          <w:rFonts w:ascii="Arial" w:hAnsi="Arial" w:cs="Arial"/>
          <w:b/>
          <w:sz w:val="24"/>
          <w:szCs w:val="24"/>
        </w:rPr>
        <w:t>The demand</w:t>
      </w:r>
      <w:r w:rsidR="002F319E" w:rsidRPr="00111CA2">
        <w:rPr>
          <w:rFonts w:ascii="Arial" w:hAnsi="Arial" w:cs="Arial"/>
          <w:b/>
          <w:sz w:val="24"/>
          <w:szCs w:val="24"/>
        </w:rPr>
        <w:t xml:space="preserve"> of home-based service</w:t>
      </w:r>
    </w:p>
    <w:p w:rsidR="00F14CA0" w:rsidRPr="00111CA2" w:rsidRDefault="00E04395" w:rsidP="00111CA2">
      <w:pPr>
        <w:spacing w:line="360" w:lineRule="auto"/>
        <w:ind w:left="240" w:hangingChars="100" w:hanging="240"/>
        <w:rPr>
          <w:rFonts w:ascii="Arial" w:hAnsi="Arial" w:cs="Arial"/>
          <w:sz w:val="24"/>
          <w:szCs w:val="24"/>
        </w:rPr>
      </w:pPr>
      <w:r w:rsidRPr="00111CA2">
        <w:rPr>
          <w:rFonts w:ascii="Arial" w:hAnsi="Arial" w:cs="Arial"/>
          <w:sz w:val="24"/>
          <w:szCs w:val="24"/>
        </w:rPr>
        <w:t xml:space="preserve">(1) </w:t>
      </w:r>
      <w:r w:rsidR="00B607CF" w:rsidRPr="00111CA2">
        <w:rPr>
          <w:rFonts w:ascii="Arial" w:hAnsi="Arial" w:cs="Arial"/>
          <w:sz w:val="24"/>
          <w:szCs w:val="24"/>
        </w:rPr>
        <w:t>Please list some urgent services (at least three items) you need based on your health.</w:t>
      </w:r>
    </w:p>
    <w:p w:rsidR="00B607CF" w:rsidRPr="00111CA2" w:rsidRDefault="00E04395" w:rsidP="00111CA2">
      <w:pPr>
        <w:spacing w:line="360" w:lineRule="auto"/>
        <w:ind w:left="240" w:hangingChars="100" w:hanging="240"/>
        <w:rPr>
          <w:rFonts w:ascii="Arial" w:hAnsi="Arial" w:cs="Arial"/>
          <w:sz w:val="24"/>
          <w:szCs w:val="24"/>
        </w:rPr>
      </w:pPr>
      <w:r w:rsidRPr="00111CA2">
        <w:rPr>
          <w:rFonts w:ascii="Arial" w:hAnsi="Arial" w:cs="Arial"/>
          <w:sz w:val="24"/>
          <w:szCs w:val="24"/>
        </w:rPr>
        <w:t xml:space="preserve">(2) </w:t>
      </w:r>
      <w:r w:rsidR="00B607CF" w:rsidRPr="00111CA2">
        <w:rPr>
          <w:rFonts w:ascii="Arial" w:hAnsi="Arial" w:cs="Arial"/>
          <w:sz w:val="24"/>
          <w:szCs w:val="24"/>
        </w:rPr>
        <w:t>Please list some unnecessary services based on your health.</w:t>
      </w:r>
    </w:p>
    <w:p w:rsidR="00D53AD7" w:rsidRPr="00111CA2" w:rsidRDefault="00E04395" w:rsidP="00111CA2">
      <w:pPr>
        <w:spacing w:line="360" w:lineRule="auto"/>
        <w:ind w:left="241" w:hangingChars="100" w:hanging="241"/>
        <w:rPr>
          <w:rFonts w:ascii="Arial" w:hAnsi="Arial" w:cs="Arial"/>
          <w:b/>
          <w:sz w:val="24"/>
          <w:szCs w:val="24"/>
        </w:rPr>
      </w:pPr>
      <w:r w:rsidRPr="00111CA2">
        <w:rPr>
          <w:rFonts w:ascii="Arial" w:hAnsi="Arial" w:cs="Arial"/>
          <w:b/>
          <w:sz w:val="24"/>
          <w:szCs w:val="24"/>
        </w:rPr>
        <w:fldChar w:fldCharType="begin"/>
      </w:r>
      <w:r w:rsidRPr="00111CA2">
        <w:rPr>
          <w:rFonts w:ascii="Arial" w:hAnsi="Arial" w:cs="Arial"/>
          <w:b/>
          <w:sz w:val="24"/>
          <w:szCs w:val="24"/>
        </w:rPr>
        <w:instrText xml:space="preserve"> = 4 \* ROMAN </w:instrText>
      </w:r>
      <w:r w:rsidRPr="00111CA2">
        <w:rPr>
          <w:rFonts w:ascii="Arial" w:hAnsi="Arial" w:cs="Arial"/>
          <w:b/>
          <w:sz w:val="24"/>
          <w:szCs w:val="24"/>
        </w:rPr>
        <w:fldChar w:fldCharType="separate"/>
      </w:r>
      <w:r w:rsidRPr="00111CA2">
        <w:rPr>
          <w:rFonts w:ascii="Arial" w:hAnsi="Arial" w:cs="Arial"/>
          <w:b/>
          <w:noProof/>
          <w:sz w:val="24"/>
          <w:szCs w:val="24"/>
        </w:rPr>
        <w:t>IV</w:t>
      </w:r>
      <w:r w:rsidRPr="00111CA2">
        <w:rPr>
          <w:rFonts w:ascii="Arial" w:hAnsi="Arial" w:cs="Arial"/>
          <w:b/>
          <w:sz w:val="24"/>
          <w:szCs w:val="24"/>
        </w:rPr>
        <w:fldChar w:fldCharType="end"/>
      </w:r>
      <w:r w:rsidRPr="00111CA2">
        <w:rPr>
          <w:rFonts w:ascii="Arial" w:hAnsi="Arial" w:cs="Arial"/>
          <w:b/>
          <w:sz w:val="24"/>
          <w:szCs w:val="24"/>
        </w:rPr>
        <w:t xml:space="preserve"> </w:t>
      </w:r>
      <w:r w:rsidR="002C3783" w:rsidRPr="00111CA2">
        <w:rPr>
          <w:rFonts w:ascii="Arial" w:hAnsi="Arial" w:cs="Arial"/>
          <w:b/>
          <w:sz w:val="24"/>
          <w:szCs w:val="24"/>
        </w:rPr>
        <w:t>Please offer some information of the home-based services in your community. How do you think about it?</w:t>
      </w:r>
    </w:p>
    <w:p w:rsidR="00F14CA0" w:rsidRPr="00111CA2" w:rsidRDefault="00F14CA0" w:rsidP="00111CA2">
      <w:pPr>
        <w:spacing w:line="360" w:lineRule="auto"/>
        <w:ind w:left="240" w:hangingChars="100" w:hanging="240"/>
        <w:rPr>
          <w:rFonts w:ascii="Arial" w:hAnsi="Arial" w:cs="Arial"/>
          <w:sz w:val="24"/>
          <w:szCs w:val="24"/>
        </w:rPr>
      </w:pPr>
    </w:p>
    <w:sectPr w:rsidR="00F14CA0" w:rsidRPr="00111CA2" w:rsidSect="002B7D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52A1" w:rsidRDefault="00BE52A1" w:rsidP="00F656A7">
      <w:r>
        <w:separator/>
      </w:r>
    </w:p>
  </w:endnote>
  <w:endnote w:type="continuationSeparator" w:id="0">
    <w:p w:rsidR="00BE52A1" w:rsidRDefault="00BE52A1" w:rsidP="00F656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TT378de93d">
    <w:altName w:val="Times New Roman"/>
    <w:panose1 w:val="00000000000000000000"/>
    <w:charset w:val="00"/>
    <w:family w:val="roman"/>
    <w:notTrueType/>
    <w:pitch w:val="default"/>
  </w:font>
  <w:font w:name="AdvP4C4E59">
    <w:altName w:val="Times New Roman"/>
    <w:panose1 w:val="00000000000000000000"/>
    <w:charset w:val="00"/>
    <w:family w:val="roman"/>
    <w:notTrueType/>
    <w:pitch w:val="default"/>
  </w:font>
  <w:font w:name="AdvTT345220aa.B">
    <w:altName w:val="Times New Roman"/>
    <w:panose1 w:val="00000000000000000000"/>
    <w:charset w:val="00"/>
    <w:family w:val="roman"/>
    <w:notTrueType/>
    <w:pitch w:val="default"/>
  </w:font>
  <w:font w:name="AdvTTed3652b8.I">
    <w:altName w:val="Times New Roman"/>
    <w:panose1 w:val="00000000000000000000"/>
    <w:charset w:val="00"/>
    <w:family w:val="roman"/>
    <w:notTrueType/>
    <w:pitch w:val="default"/>
  </w:font>
  <w:font w:name="AdvPS8E9A">
    <w:altName w:val="Times New Roman"/>
    <w:panose1 w:val="00000000000000000000"/>
    <w:charset w:val="00"/>
    <w:family w:val="roman"/>
    <w:notTrueType/>
    <w:pitch w:val="default"/>
  </w:font>
  <w:font w:name="AdvPS8E91">
    <w:altName w:val="Times New Roman"/>
    <w:panose1 w:val="00000000000000000000"/>
    <w:charset w:val="00"/>
    <w:family w:val="roman"/>
    <w:notTrueType/>
    <w:pitch w:val="default"/>
  </w:font>
  <w:font w:name="ArialM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52A1" w:rsidRDefault="00BE52A1" w:rsidP="00F656A7">
      <w:r>
        <w:separator/>
      </w:r>
    </w:p>
  </w:footnote>
  <w:footnote w:type="continuationSeparator" w:id="0">
    <w:p w:rsidR="00BE52A1" w:rsidRDefault="00BE52A1" w:rsidP="00F656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9778C6"/>
    <w:multiLevelType w:val="multilevel"/>
    <w:tmpl w:val="ECBEF7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41B74DCC"/>
    <w:multiLevelType w:val="hybridMultilevel"/>
    <w:tmpl w:val="9F66971E"/>
    <w:lvl w:ilvl="0" w:tplc="73C4C18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49273147"/>
    <w:multiLevelType w:val="multilevel"/>
    <w:tmpl w:val="68947C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MzKwNDI0szQxMzI0tzBS0lEKTi0uzszPAykwrAUAQEF8KCwAAAA="/>
  </w:docVars>
  <w:rsids>
    <w:rsidRoot w:val="00F656A7"/>
    <w:rsid w:val="000027E8"/>
    <w:rsid w:val="000036FD"/>
    <w:rsid w:val="00003AB7"/>
    <w:rsid w:val="00006D1B"/>
    <w:rsid w:val="00011AA1"/>
    <w:rsid w:val="00012245"/>
    <w:rsid w:val="00013FD6"/>
    <w:rsid w:val="00015EF7"/>
    <w:rsid w:val="00017396"/>
    <w:rsid w:val="00020755"/>
    <w:rsid w:val="000232E6"/>
    <w:rsid w:val="000240B4"/>
    <w:rsid w:val="00027CCB"/>
    <w:rsid w:val="00036DE8"/>
    <w:rsid w:val="00047184"/>
    <w:rsid w:val="0006253F"/>
    <w:rsid w:val="00071827"/>
    <w:rsid w:val="00073E25"/>
    <w:rsid w:val="00080491"/>
    <w:rsid w:val="0008143E"/>
    <w:rsid w:val="00082C3E"/>
    <w:rsid w:val="000861D0"/>
    <w:rsid w:val="00092453"/>
    <w:rsid w:val="000969FF"/>
    <w:rsid w:val="000A1F02"/>
    <w:rsid w:val="000A3F11"/>
    <w:rsid w:val="000A40F4"/>
    <w:rsid w:val="000B5CFC"/>
    <w:rsid w:val="000C1EA8"/>
    <w:rsid w:val="000C339A"/>
    <w:rsid w:val="000C5181"/>
    <w:rsid w:val="000C7953"/>
    <w:rsid w:val="000D0CE6"/>
    <w:rsid w:val="000D2264"/>
    <w:rsid w:val="000D6EEF"/>
    <w:rsid w:val="000E3866"/>
    <w:rsid w:val="000E3A2A"/>
    <w:rsid w:val="000E466B"/>
    <w:rsid w:val="000E5491"/>
    <w:rsid w:val="000E6277"/>
    <w:rsid w:val="000F0C58"/>
    <w:rsid w:val="000F27B4"/>
    <w:rsid w:val="000F33FA"/>
    <w:rsid w:val="000F4464"/>
    <w:rsid w:val="000F6A9A"/>
    <w:rsid w:val="00100DEF"/>
    <w:rsid w:val="0010625C"/>
    <w:rsid w:val="00111CA2"/>
    <w:rsid w:val="00117918"/>
    <w:rsid w:val="00117A47"/>
    <w:rsid w:val="001215F7"/>
    <w:rsid w:val="00121BDE"/>
    <w:rsid w:val="00124DFC"/>
    <w:rsid w:val="00124EEE"/>
    <w:rsid w:val="00125069"/>
    <w:rsid w:val="0012508D"/>
    <w:rsid w:val="00133FFD"/>
    <w:rsid w:val="00141EB0"/>
    <w:rsid w:val="001433EF"/>
    <w:rsid w:val="00144184"/>
    <w:rsid w:val="00146134"/>
    <w:rsid w:val="00146F21"/>
    <w:rsid w:val="00157EE4"/>
    <w:rsid w:val="00160271"/>
    <w:rsid w:val="00164E5C"/>
    <w:rsid w:val="001674E5"/>
    <w:rsid w:val="00167E99"/>
    <w:rsid w:val="001843EE"/>
    <w:rsid w:val="001855BC"/>
    <w:rsid w:val="00185A25"/>
    <w:rsid w:val="001917BB"/>
    <w:rsid w:val="00191B29"/>
    <w:rsid w:val="001957E4"/>
    <w:rsid w:val="001A01F2"/>
    <w:rsid w:val="001A5FF9"/>
    <w:rsid w:val="001B06D3"/>
    <w:rsid w:val="001C14DC"/>
    <w:rsid w:val="001C4B16"/>
    <w:rsid w:val="001D75E4"/>
    <w:rsid w:val="001E2D34"/>
    <w:rsid w:val="001E479E"/>
    <w:rsid w:val="001E4C71"/>
    <w:rsid w:val="001F4E9F"/>
    <w:rsid w:val="001F7D3F"/>
    <w:rsid w:val="00201941"/>
    <w:rsid w:val="002063F2"/>
    <w:rsid w:val="0021513E"/>
    <w:rsid w:val="00215CA3"/>
    <w:rsid w:val="002225F0"/>
    <w:rsid w:val="002307F0"/>
    <w:rsid w:val="00231399"/>
    <w:rsid w:val="00232670"/>
    <w:rsid w:val="00242D39"/>
    <w:rsid w:val="00243070"/>
    <w:rsid w:val="002456F5"/>
    <w:rsid w:val="00246D65"/>
    <w:rsid w:val="00260B45"/>
    <w:rsid w:val="00264671"/>
    <w:rsid w:val="00285BFC"/>
    <w:rsid w:val="002873E6"/>
    <w:rsid w:val="002908C1"/>
    <w:rsid w:val="0029150A"/>
    <w:rsid w:val="002947E9"/>
    <w:rsid w:val="00295868"/>
    <w:rsid w:val="002977EE"/>
    <w:rsid w:val="002A0137"/>
    <w:rsid w:val="002A0548"/>
    <w:rsid w:val="002A0E20"/>
    <w:rsid w:val="002A5ED1"/>
    <w:rsid w:val="002A66E2"/>
    <w:rsid w:val="002B02C2"/>
    <w:rsid w:val="002B267F"/>
    <w:rsid w:val="002B7D03"/>
    <w:rsid w:val="002C0267"/>
    <w:rsid w:val="002C0D40"/>
    <w:rsid w:val="002C3783"/>
    <w:rsid w:val="002D21A2"/>
    <w:rsid w:val="002E4213"/>
    <w:rsid w:val="002E47E6"/>
    <w:rsid w:val="002E6BE7"/>
    <w:rsid w:val="002E7014"/>
    <w:rsid w:val="002E7C38"/>
    <w:rsid w:val="002F319E"/>
    <w:rsid w:val="002F6FB5"/>
    <w:rsid w:val="003008F2"/>
    <w:rsid w:val="0030669E"/>
    <w:rsid w:val="00307B9C"/>
    <w:rsid w:val="00310DF7"/>
    <w:rsid w:val="0031232C"/>
    <w:rsid w:val="0031399C"/>
    <w:rsid w:val="0031632C"/>
    <w:rsid w:val="003234DA"/>
    <w:rsid w:val="003259E7"/>
    <w:rsid w:val="0032611E"/>
    <w:rsid w:val="003265D1"/>
    <w:rsid w:val="003315B6"/>
    <w:rsid w:val="003337AB"/>
    <w:rsid w:val="00334817"/>
    <w:rsid w:val="00344FED"/>
    <w:rsid w:val="00353814"/>
    <w:rsid w:val="00357303"/>
    <w:rsid w:val="0036116A"/>
    <w:rsid w:val="00361422"/>
    <w:rsid w:val="00362012"/>
    <w:rsid w:val="003817C7"/>
    <w:rsid w:val="00384721"/>
    <w:rsid w:val="003856F6"/>
    <w:rsid w:val="003920B8"/>
    <w:rsid w:val="003945DF"/>
    <w:rsid w:val="003A3B4C"/>
    <w:rsid w:val="003A3BF1"/>
    <w:rsid w:val="003B4716"/>
    <w:rsid w:val="003C5EC3"/>
    <w:rsid w:val="003C7FA8"/>
    <w:rsid w:val="003D3345"/>
    <w:rsid w:val="003E19FD"/>
    <w:rsid w:val="003F2E34"/>
    <w:rsid w:val="003F7F53"/>
    <w:rsid w:val="00403E27"/>
    <w:rsid w:val="004052AF"/>
    <w:rsid w:val="0040617B"/>
    <w:rsid w:val="00406ADB"/>
    <w:rsid w:val="00416733"/>
    <w:rsid w:val="00421077"/>
    <w:rsid w:val="00427935"/>
    <w:rsid w:val="00431209"/>
    <w:rsid w:val="0043484D"/>
    <w:rsid w:val="00434F3F"/>
    <w:rsid w:val="00435129"/>
    <w:rsid w:val="00440003"/>
    <w:rsid w:val="00441207"/>
    <w:rsid w:val="0044122C"/>
    <w:rsid w:val="00441EFF"/>
    <w:rsid w:val="004429F3"/>
    <w:rsid w:val="00443867"/>
    <w:rsid w:val="004518F3"/>
    <w:rsid w:val="00452797"/>
    <w:rsid w:val="00461124"/>
    <w:rsid w:val="00476F14"/>
    <w:rsid w:val="0047704C"/>
    <w:rsid w:val="00477279"/>
    <w:rsid w:val="004921B1"/>
    <w:rsid w:val="00494E88"/>
    <w:rsid w:val="004970AD"/>
    <w:rsid w:val="004A28AF"/>
    <w:rsid w:val="004A4719"/>
    <w:rsid w:val="004B3228"/>
    <w:rsid w:val="004C1EBC"/>
    <w:rsid w:val="004C3542"/>
    <w:rsid w:val="004D380C"/>
    <w:rsid w:val="004E0D6C"/>
    <w:rsid w:val="004E3107"/>
    <w:rsid w:val="004F41F4"/>
    <w:rsid w:val="004F42C3"/>
    <w:rsid w:val="004F6D5B"/>
    <w:rsid w:val="005001C2"/>
    <w:rsid w:val="00506850"/>
    <w:rsid w:val="00514713"/>
    <w:rsid w:val="00523EFB"/>
    <w:rsid w:val="00554B56"/>
    <w:rsid w:val="005565F9"/>
    <w:rsid w:val="0056626B"/>
    <w:rsid w:val="005732CF"/>
    <w:rsid w:val="00573DC1"/>
    <w:rsid w:val="00574C1E"/>
    <w:rsid w:val="00580901"/>
    <w:rsid w:val="00584ABC"/>
    <w:rsid w:val="00591142"/>
    <w:rsid w:val="005920BA"/>
    <w:rsid w:val="00596B02"/>
    <w:rsid w:val="005A2EB5"/>
    <w:rsid w:val="005A315F"/>
    <w:rsid w:val="005A7A2D"/>
    <w:rsid w:val="005B330C"/>
    <w:rsid w:val="005B42C9"/>
    <w:rsid w:val="005B4305"/>
    <w:rsid w:val="005B6545"/>
    <w:rsid w:val="005C4143"/>
    <w:rsid w:val="005E6A96"/>
    <w:rsid w:val="005F01C0"/>
    <w:rsid w:val="005F7CAA"/>
    <w:rsid w:val="00604294"/>
    <w:rsid w:val="006071DF"/>
    <w:rsid w:val="006110A5"/>
    <w:rsid w:val="006140EC"/>
    <w:rsid w:val="0061440A"/>
    <w:rsid w:val="0061447E"/>
    <w:rsid w:val="00614F3A"/>
    <w:rsid w:val="00616184"/>
    <w:rsid w:val="006268AA"/>
    <w:rsid w:val="00635953"/>
    <w:rsid w:val="00643A92"/>
    <w:rsid w:val="00651810"/>
    <w:rsid w:val="00653B12"/>
    <w:rsid w:val="006558A9"/>
    <w:rsid w:val="00662C8B"/>
    <w:rsid w:val="00673A9F"/>
    <w:rsid w:val="00673B09"/>
    <w:rsid w:val="006766BE"/>
    <w:rsid w:val="00682097"/>
    <w:rsid w:val="0068261C"/>
    <w:rsid w:val="006954EF"/>
    <w:rsid w:val="006A2649"/>
    <w:rsid w:val="006A54D7"/>
    <w:rsid w:val="006A598F"/>
    <w:rsid w:val="006B2037"/>
    <w:rsid w:val="006B628E"/>
    <w:rsid w:val="006C2171"/>
    <w:rsid w:val="006D5B1E"/>
    <w:rsid w:val="006D7BC9"/>
    <w:rsid w:val="006F0FB4"/>
    <w:rsid w:val="006F5C23"/>
    <w:rsid w:val="00700E19"/>
    <w:rsid w:val="007025E2"/>
    <w:rsid w:val="00703BEC"/>
    <w:rsid w:val="00706AF2"/>
    <w:rsid w:val="00706EE7"/>
    <w:rsid w:val="00711606"/>
    <w:rsid w:val="00713596"/>
    <w:rsid w:val="007149D5"/>
    <w:rsid w:val="00715297"/>
    <w:rsid w:val="00717CA1"/>
    <w:rsid w:val="00717D6A"/>
    <w:rsid w:val="007209C9"/>
    <w:rsid w:val="00724208"/>
    <w:rsid w:val="00726F82"/>
    <w:rsid w:val="007279D0"/>
    <w:rsid w:val="007336B0"/>
    <w:rsid w:val="007341B4"/>
    <w:rsid w:val="00736A76"/>
    <w:rsid w:val="00740EBA"/>
    <w:rsid w:val="0074262E"/>
    <w:rsid w:val="00746E81"/>
    <w:rsid w:val="00754EB5"/>
    <w:rsid w:val="00757C02"/>
    <w:rsid w:val="00764BCC"/>
    <w:rsid w:val="0077287F"/>
    <w:rsid w:val="007743BD"/>
    <w:rsid w:val="00784F13"/>
    <w:rsid w:val="00786B05"/>
    <w:rsid w:val="00787A6D"/>
    <w:rsid w:val="007932D8"/>
    <w:rsid w:val="00797909"/>
    <w:rsid w:val="00797917"/>
    <w:rsid w:val="007A0C7E"/>
    <w:rsid w:val="007A1158"/>
    <w:rsid w:val="007A158A"/>
    <w:rsid w:val="007A2C00"/>
    <w:rsid w:val="007A3A6D"/>
    <w:rsid w:val="007B1E3F"/>
    <w:rsid w:val="007C0DA4"/>
    <w:rsid w:val="007C484D"/>
    <w:rsid w:val="007E0DE7"/>
    <w:rsid w:val="007E44E2"/>
    <w:rsid w:val="007F14B6"/>
    <w:rsid w:val="007F1A27"/>
    <w:rsid w:val="0080736B"/>
    <w:rsid w:val="00813D36"/>
    <w:rsid w:val="00814C7B"/>
    <w:rsid w:val="00815EE9"/>
    <w:rsid w:val="00817B73"/>
    <w:rsid w:val="008250BA"/>
    <w:rsid w:val="0084346D"/>
    <w:rsid w:val="00844B5E"/>
    <w:rsid w:val="00846E65"/>
    <w:rsid w:val="008521A2"/>
    <w:rsid w:val="0086338D"/>
    <w:rsid w:val="008658BB"/>
    <w:rsid w:val="0086797B"/>
    <w:rsid w:val="0087437D"/>
    <w:rsid w:val="00874CA5"/>
    <w:rsid w:val="008763E1"/>
    <w:rsid w:val="008764D7"/>
    <w:rsid w:val="00893459"/>
    <w:rsid w:val="00893B94"/>
    <w:rsid w:val="00894A5C"/>
    <w:rsid w:val="00895ABD"/>
    <w:rsid w:val="008A3A57"/>
    <w:rsid w:val="008B399A"/>
    <w:rsid w:val="008B4F6D"/>
    <w:rsid w:val="008B6C33"/>
    <w:rsid w:val="008C09EC"/>
    <w:rsid w:val="008C0CC5"/>
    <w:rsid w:val="008C7109"/>
    <w:rsid w:val="008D12AD"/>
    <w:rsid w:val="008D3B3B"/>
    <w:rsid w:val="008E647B"/>
    <w:rsid w:val="008F0BB8"/>
    <w:rsid w:val="008F35A5"/>
    <w:rsid w:val="008F6A11"/>
    <w:rsid w:val="00900015"/>
    <w:rsid w:val="0090273B"/>
    <w:rsid w:val="009043DF"/>
    <w:rsid w:val="00904F78"/>
    <w:rsid w:val="00914753"/>
    <w:rsid w:val="00915436"/>
    <w:rsid w:val="00916E0A"/>
    <w:rsid w:val="009226E7"/>
    <w:rsid w:val="00933232"/>
    <w:rsid w:val="0093443E"/>
    <w:rsid w:val="00935892"/>
    <w:rsid w:val="009421E1"/>
    <w:rsid w:val="009423B7"/>
    <w:rsid w:val="009446E0"/>
    <w:rsid w:val="00945EBE"/>
    <w:rsid w:val="00947CB0"/>
    <w:rsid w:val="009533CB"/>
    <w:rsid w:val="00957BD8"/>
    <w:rsid w:val="00963675"/>
    <w:rsid w:val="009644A2"/>
    <w:rsid w:val="00974538"/>
    <w:rsid w:val="00976D1C"/>
    <w:rsid w:val="00980CBD"/>
    <w:rsid w:val="00984E9B"/>
    <w:rsid w:val="00986A32"/>
    <w:rsid w:val="00992C7E"/>
    <w:rsid w:val="00992E46"/>
    <w:rsid w:val="00995843"/>
    <w:rsid w:val="00995CAA"/>
    <w:rsid w:val="00997462"/>
    <w:rsid w:val="009A7FEA"/>
    <w:rsid w:val="009B2697"/>
    <w:rsid w:val="009B2E0C"/>
    <w:rsid w:val="009B5A5E"/>
    <w:rsid w:val="009C723B"/>
    <w:rsid w:val="009E32C6"/>
    <w:rsid w:val="009F7799"/>
    <w:rsid w:val="00A022C7"/>
    <w:rsid w:val="00A03C19"/>
    <w:rsid w:val="00A04D1B"/>
    <w:rsid w:val="00A10E0A"/>
    <w:rsid w:val="00A120FD"/>
    <w:rsid w:val="00A1400D"/>
    <w:rsid w:val="00A2061D"/>
    <w:rsid w:val="00A24043"/>
    <w:rsid w:val="00A30447"/>
    <w:rsid w:val="00A41AB4"/>
    <w:rsid w:val="00A472F0"/>
    <w:rsid w:val="00A47CDB"/>
    <w:rsid w:val="00A51CD7"/>
    <w:rsid w:val="00A57512"/>
    <w:rsid w:val="00A67BEC"/>
    <w:rsid w:val="00A73CD8"/>
    <w:rsid w:val="00A81187"/>
    <w:rsid w:val="00A9150C"/>
    <w:rsid w:val="00AA7740"/>
    <w:rsid w:val="00AB4C57"/>
    <w:rsid w:val="00AB6657"/>
    <w:rsid w:val="00AC4479"/>
    <w:rsid w:val="00AC5352"/>
    <w:rsid w:val="00AC5580"/>
    <w:rsid w:val="00AC7F6C"/>
    <w:rsid w:val="00AD12FA"/>
    <w:rsid w:val="00AD47BB"/>
    <w:rsid w:val="00AD7445"/>
    <w:rsid w:val="00AE2A19"/>
    <w:rsid w:val="00AE345A"/>
    <w:rsid w:val="00AE3BA6"/>
    <w:rsid w:val="00AE4437"/>
    <w:rsid w:val="00AF2EC3"/>
    <w:rsid w:val="00B10EF7"/>
    <w:rsid w:val="00B11D04"/>
    <w:rsid w:val="00B13DE0"/>
    <w:rsid w:val="00B1640A"/>
    <w:rsid w:val="00B20A45"/>
    <w:rsid w:val="00B20E98"/>
    <w:rsid w:val="00B24941"/>
    <w:rsid w:val="00B27596"/>
    <w:rsid w:val="00B34437"/>
    <w:rsid w:val="00B50484"/>
    <w:rsid w:val="00B54DE8"/>
    <w:rsid w:val="00B565EA"/>
    <w:rsid w:val="00B607CF"/>
    <w:rsid w:val="00B65B43"/>
    <w:rsid w:val="00B67BC5"/>
    <w:rsid w:val="00B8136C"/>
    <w:rsid w:val="00B82B44"/>
    <w:rsid w:val="00B84DC9"/>
    <w:rsid w:val="00B9042C"/>
    <w:rsid w:val="00B95485"/>
    <w:rsid w:val="00BB2E43"/>
    <w:rsid w:val="00BB51BD"/>
    <w:rsid w:val="00BB7AA9"/>
    <w:rsid w:val="00BC12DF"/>
    <w:rsid w:val="00BD59C8"/>
    <w:rsid w:val="00BD7AB9"/>
    <w:rsid w:val="00BE1DF9"/>
    <w:rsid w:val="00BE52A1"/>
    <w:rsid w:val="00BF541C"/>
    <w:rsid w:val="00BF785D"/>
    <w:rsid w:val="00C15157"/>
    <w:rsid w:val="00C2414E"/>
    <w:rsid w:val="00C26592"/>
    <w:rsid w:val="00C31308"/>
    <w:rsid w:val="00C33A48"/>
    <w:rsid w:val="00C46054"/>
    <w:rsid w:val="00C53B1E"/>
    <w:rsid w:val="00C624EC"/>
    <w:rsid w:val="00C6439D"/>
    <w:rsid w:val="00C669BF"/>
    <w:rsid w:val="00C714FC"/>
    <w:rsid w:val="00C8103D"/>
    <w:rsid w:val="00C86291"/>
    <w:rsid w:val="00C87752"/>
    <w:rsid w:val="00C92876"/>
    <w:rsid w:val="00CA16DD"/>
    <w:rsid w:val="00CA798F"/>
    <w:rsid w:val="00CB33EF"/>
    <w:rsid w:val="00CB5640"/>
    <w:rsid w:val="00CB769B"/>
    <w:rsid w:val="00CC2975"/>
    <w:rsid w:val="00CC4A5A"/>
    <w:rsid w:val="00CC7DCA"/>
    <w:rsid w:val="00CD5A91"/>
    <w:rsid w:val="00CF05EE"/>
    <w:rsid w:val="00CF0667"/>
    <w:rsid w:val="00D07FE5"/>
    <w:rsid w:val="00D11131"/>
    <w:rsid w:val="00D16D19"/>
    <w:rsid w:val="00D27020"/>
    <w:rsid w:val="00D31AB9"/>
    <w:rsid w:val="00D3658E"/>
    <w:rsid w:val="00D44617"/>
    <w:rsid w:val="00D451E2"/>
    <w:rsid w:val="00D47E07"/>
    <w:rsid w:val="00D53AD7"/>
    <w:rsid w:val="00D53D7F"/>
    <w:rsid w:val="00D567F9"/>
    <w:rsid w:val="00D61B5F"/>
    <w:rsid w:val="00D66558"/>
    <w:rsid w:val="00D6680E"/>
    <w:rsid w:val="00D6713D"/>
    <w:rsid w:val="00D8040E"/>
    <w:rsid w:val="00D82DF7"/>
    <w:rsid w:val="00D847A9"/>
    <w:rsid w:val="00D85CB0"/>
    <w:rsid w:val="00D85CBF"/>
    <w:rsid w:val="00D973A4"/>
    <w:rsid w:val="00D97A0A"/>
    <w:rsid w:val="00DA0C64"/>
    <w:rsid w:val="00DA5B35"/>
    <w:rsid w:val="00DA5D88"/>
    <w:rsid w:val="00DB3831"/>
    <w:rsid w:val="00DB4509"/>
    <w:rsid w:val="00DC32F3"/>
    <w:rsid w:val="00DD3778"/>
    <w:rsid w:val="00DF0ECA"/>
    <w:rsid w:val="00DF1381"/>
    <w:rsid w:val="00E0385C"/>
    <w:rsid w:val="00E04395"/>
    <w:rsid w:val="00E10815"/>
    <w:rsid w:val="00E15682"/>
    <w:rsid w:val="00E16FDD"/>
    <w:rsid w:val="00E221E0"/>
    <w:rsid w:val="00E2526F"/>
    <w:rsid w:val="00E257A8"/>
    <w:rsid w:val="00E27039"/>
    <w:rsid w:val="00E37CB3"/>
    <w:rsid w:val="00E4789E"/>
    <w:rsid w:val="00E57D85"/>
    <w:rsid w:val="00E6063A"/>
    <w:rsid w:val="00E61017"/>
    <w:rsid w:val="00E666B4"/>
    <w:rsid w:val="00E9174E"/>
    <w:rsid w:val="00E961C3"/>
    <w:rsid w:val="00E96D21"/>
    <w:rsid w:val="00EB0092"/>
    <w:rsid w:val="00EB0D56"/>
    <w:rsid w:val="00EB5614"/>
    <w:rsid w:val="00EC127B"/>
    <w:rsid w:val="00EC5238"/>
    <w:rsid w:val="00EC673C"/>
    <w:rsid w:val="00ED34F1"/>
    <w:rsid w:val="00ED6927"/>
    <w:rsid w:val="00ED6BCE"/>
    <w:rsid w:val="00EE281A"/>
    <w:rsid w:val="00EE5D36"/>
    <w:rsid w:val="00EE6726"/>
    <w:rsid w:val="00EF50FB"/>
    <w:rsid w:val="00EF6649"/>
    <w:rsid w:val="00F02C6E"/>
    <w:rsid w:val="00F03C25"/>
    <w:rsid w:val="00F116C9"/>
    <w:rsid w:val="00F14CA0"/>
    <w:rsid w:val="00F16E89"/>
    <w:rsid w:val="00F17284"/>
    <w:rsid w:val="00F207C7"/>
    <w:rsid w:val="00F23031"/>
    <w:rsid w:val="00F25DC3"/>
    <w:rsid w:val="00F2656C"/>
    <w:rsid w:val="00F30849"/>
    <w:rsid w:val="00F32AA6"/>
    <w:rsid w:val="00F42DAF"/>
    <w:rsid w:val="00F42EA9"/>
    <w:rsid w:val="00F5379B"/>
    <w:rsid w:val="00F53A10"/>
    <w:rsid w:val="00F553A0"/>
    <w:rsid w:val="00F61AE3"/>
    <w:rsid w:val="00F627E2"/>
    <w:rsid w:val="00F64BBE"/>
    <w:rsid w:val="00F656A7"/>
    <w:rsid w:val="00F67FA7"/>
    <w:rsid w:val="00F7169C"/>
    <w:rsid w:val="00F7575A"/>
    <w:rsid w:val="00F8100D"/>
    <w:rsid w:val="00F91402"/>
    <w:rsid w:val="00F944BE"/>
    <w:rsid w:val="00F955E3"/>
    <w:rsid w:val="00FA0B77"/>
    <w:rsid w:val="00FA5815"/>
    <w:rsid w:val="00FB0C70"/>
    <w:rsid w:val="00FB162A"/>
    <w:rsid w:val="00FB1B3D"/>
    <w:rsid w:val="00FB6039"/>
    <w:rsid w:val="00FB6766"/>
    <w:rsid w:val="00FB7975"/>
    <w:rsid w:val="00FC0254"/>
    <w:rsid w:val="00FC1B61"/>
    <w:rsid w:val="00FC45F3"/>
    <w:rsid w:val="00FD081A"/>
    <w:rsid w:val="00FD727A"/>
    <w:rsid w:val="00FD7804"/>
    <w:rsid w:val="00FD7A47"/>
    <w:rsid w:val="00FE2581"/>
    <w:rsid w:val="00FE38B8"/>
    <w:rsid w:val="00FE3C44"/>
    <w:rsid w:val="00FE45CE"/>
    <w:rsid w:val="00FF4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E32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656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656A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656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656A7"/>
    <w:rPr>
      <w:sz w:val="18"/>
      <w:szCs w:val="18"/>
    </w:rPr>
  </w:style>
  <w:style w:type="paragraph" w:styleId="a5">
    <w:name w:val="Normal (Web)"/>
    <w:basedOn w:val="a"/>
    <w:uiPriority w:val="99"/>
    <w:unhideWhenUsed/>
    <w:rsid w:val="006268A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Document Map"/>
    <w:basedOn w:val="a"/>
    <w:link w:val="Char1"/>
    <w:uiPriority w:val="99"/>
    <w:semiHidden/>
    <w:unhideWhenUsed/>
    <w:rsid w:val="002E4213"/>
    <w:rPr>
      <w:rFonts w:ascii="宋体" w:eastAsia="宋体"/>
      <w:sz w:val="18"/>
      <w:szCs w:val="18"/>
    </w:rPr>
  </w:style>
  <w:style w:type="character" w:customStyle="1" w:styleId="Char1">
    <w:name w:val="文档结构图 Char"/>
    <w:basedOn w:val="a0"/>
    <w:link w:val="a6"/>
    <w:uiPriority w:val="99"/>
    <w:semiHidden/>
    <w:rsid w:val="002E4213"/>
    <w:rPr>
      <w:rFonts w:ascii="宋体" w:eastAsia="宋体"/>
      <w:sz w:val="18"/>
      <w:szCs w:val="18"/>
    </w:rPr>
  </w:style>
  <w:style w:type="paragraph" w:styleId="a7">
    <w:name w:val="Balloon Text"/>
    <w:basedOn w:val="a"/>
    <w:link w:val="Char2"/>
    <w:uiPriority w:val="99"/>
    <w:semiHidden/>
    <w:unhideWhenUsed/>
    <w:rsid w:val="00092453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092453"/>
    <w:rPr>
      <w:sz w:val="18"/>
      <w:szCs w:val="18"/>
    </w:rPr>
  </w:style>
  <w:style w:type="table" w:styleId="a8">
    <w:name w:val="Table Grid"/>
    <w:basedOn w:val="a1"/>
    <w:uiPriority w:val="59"/>
    <w:unhideWhenUsed/>
    <w:rsid w:val="004F6D5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Hyperlink"/>
    <w:basedOn w:val="a0"/>
    <w:uiPriority w:val="99"/>
    <w:unhideWhenUsed/>
    <w:rsid w:val="003A3BF1"/>
    <w:rPr>
      <w:color w:val="0000FF" w:themeColor="hyperlink"/>
      <w:u w:val="single"/>
    </w:rPr>
  </w:style>
  <w:style w:type="paragraph" w:styleId="aa">
    <w:name w:val="List Paragraph"/>
    <w:basedOn w:val="a"/>
    <w:uiPriority w:val="34"/>
    <w:qFormat/>
    <w:rsid w:val="003A3BF1"/>
    <w:pPr>
      <w:ind w:firstLineChars="200" w:firstLine="420"/>
    </w:pPr>
  </w:style>
  <w:style w:type="character" w:customStyle="1" w:styleId="fontstyle01">
    <w:name w:val="fontstyle01"/>
    <w:basedOn w:val="a0"/>
    <w:rsid w:val="001C4B16"/>
    <w:rPr>
      <w:rFonts w:ascii="AdvTT378de93d" w:hAnsi="AdvTT378de93d" w:hint="default"/>
      <w:b w:val="0"/>
      <w:bCs w:val="0"/>
      <w:i w:val="0"/>
      <w:iCs w:val="0"/>
      <w:color w:val="231F1F"/>
      <w:sz w:val="20"/>
      <w:szCs w:val="20"/>
    </w:rPr>
  </w:style>
  <w:style w:type="character" w:customStyle="1" w:styleId="fontstyle21">
    <w:name w:val="fontstyle21"/>
    <w:basedOn w:val="a0"/>
    <w:rsid w:val="001C4B16"/>
    <w:rPr>
      <w:rFonts w:ascii="AdvP4C4E59" w:hAnsi="AdvP4C4E59" w:hint="default"/>
      <w:b w:val="0"/>
      <w:bCs w:val="0"/>
      <w:i w:val="0"/>
      <w:iCs w:val="0"/>
      <w:color w:val="231F1F"/>
      <w:sz w:val="20"/>
      <w:szCs w:val="20"/>
    </w:rPr>
  </w:style>
  <w:style w:type="character" w:customStyle="1" w:styleId="fontstyle31">
    <w:name w:val="fontstyle31"/>
    <w:basedOn w:val="a0"/>
    <w:rsid w:val="001C4B16"/>
    <w:rPr>
      <w:rFonts w:ascii="AdvTT345220aa.B" w:hAnsi="AdvTT345220aa.B" w:hint="default"/>
      <w:b w:val="0"/>
      <w:bCs w:val="0"/>
      <w:i w:val="0"/>
      <w:iCs w:val="0"/>
      <w:color w:val="231F1F"/>
      <w:sz w:val="20"/>
      <w:szCs w:val="20"/>
    </w:rPr>
  </w:style>
  <w:style w:type="character" w:customStyle="1" w:styleId="fontstyle41">
    <w:name w:val="fontstyle41"/>
    <w:basedOn w:val="a0"/>
    <w:rsid w:val="001C4B16"/>
    <w:rPr>
      <w:rFonts w:ascii="AdvTTed3652b8.I" w:hAnsi="AdvTTed3652b8.I" w:hint="default"/>
      <w:b w:val="0"/>
      <w:bCs w:val="0"/>
      <w:i w:val="0"/>
      <w:iCs w:val="0"/>
      <w:color w:val="231F1F"/>
      <w:sz w:val="20"/>
      <w:szCs w:val="20"/>
    </w:rPr>
  </w:style>
  <w:style w:type="character" w:customStyle="1" w:styleId="fontstyle51">
    <w:name w:val="fontstyle51"/>
    <w:basedOn w:val="a0"/>
    <w:rsid w:val="001C4B16"/>
    <w:rPr>
      <w:rFonts w:ascii="AdvPS8E9A" w:hAnsi="AdvPS8E9A" w:hint="default"/>
      <w:b w:val="0"/>
      <w:bCs w:val="0"/>
      <w:i w:val="0"/>
      <w:iCs w:val="0"/>
      <w:color w:val="231F1F"/>
      <w:sz w:val="16"/>
      <w:szCs w:val="16"/>
    </w:rPr>
  </w:style>
  <w:style w:type="character" w:customStyle="1" w:styleId="fontstyle61">
    <w:name w:val="fontstyle61"/>
    <w:basedOn w:val="a0"/>
    <w:rsid w:val="001C4B16"/>
    <w:rPr>
      <w:rFonts w:ascii="AdvPS8E91" w:hAnsi="AdvPS8E91" w:hint="default"/>
      <w:b w:val="0"/>
      <w:bCs w:val="0"/>
      <w:i w:val="0"/>
      <w:iCs w:val="0"/>
      <w:color w:val="231F1F"/>
      <w:sz w:val="16"/>
      <w:szCs w:val="16"/>
    </w:rPr>
  </w:style>
  <w:style w:type="character" w:customStyle="1" w:styleId="fontstyle71">
    <w:name w:val="fontstyle71"/>
    <w:basedOn w:val="a0"/>
    <w:rsid w:val="001C4B16"/>
    <w:rPr>
      <w:rFonts w:ascii="ArialMT" w:hAnsi="ArialMT" w:hint="default"/>
      <w:b w:val="0"/>
      <w:bCs w:val="0"/>
      <w:i w:val="0"/>
      <w:iCs w:val="0"/>
      <w:color w:val="666666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81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763932">
          <w:marLeft w:val="0"/>
          <w:marRight w:val="0"/>
          <w:marTop w:val="0"/>
          <w:marBottom w:val="0"/>
          <w:divBdr>
            <w:top w:val="single" w:sz="4" w:space="12" w:color="CCCCCC"/>
            <w:left w:val="single" w:sz="4" w:space="6" w:color="CCCCCC"/>
            <w:bottom w:val="single" w:sz="4" w:space="6" w:color="CCCCCC"/>
            <w:right w:val="single" w:sz="4" w:space="6" w:color="CCCCCC"/>
          </w:divBdr>
          <w:divsChild>
            <w:div w:id="1919821609">
              <w:marLeft w:val="0"/>
              <w:marRight w:val="0"/>
              <w:marTop w:val="0"/>
              <w:marBottom w:val="0"/>
              <w:divBdr>
                <w:top w:val="single" w:sz="4" w:space="6" w:color="002233"/>
                <w:left w:val="single" w:sz="4" w:space="6" w:color="002233"/>
                <w:bottom w:val="single" w:sz="4" w:space="6" w:color="002233"/>
                <w:right w:val="single" w:sz="4" w:space="6" w:color="002233"/>
              </w:divBdr>
            </w:div>
          </w:divsChild>
        </w:div>
      </w:divsChild>
    </w:div>
    <w:div w:id="29564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5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37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159672">
              <w:marLeft w:val="0"/>
              <w:marRight w:val="0"/>
              <w:marTop w:val="58"/>
              <w:marBottom w:val="0"/>
              <w:divBdr>
                <w:top w:val="single" w:sz="4" w:space="6" w:color="CCCCCC"/>
                <w:left w:val="single" w:sz="4" w:space="6" w:color="CCCCCC"/>
                <w:bottom w:val="single" w:sz="4" w:space="6" w:color="CCCCCC"/>
                <w:right w:val="single" w:sz="4" w:space="6" w:color="CCCCCC"/>
              </w:divBdr>
              <w:divsChild>
                <w:div w:id="2001542281">
                  <w:marLeft w:val="0"/>
                  <w:marRight w:val="0"/>
                  <w:marTop w:val="0"/>
                  <w:marBottom w:val="4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2983181">
                  <w:marLeft w:val="0"/>
                  <w:marRight w:val="0"/>
                  <w:marTop w:val="0"/>
                  <w:marBottom w:val="46"/>
                  <w:divBdr>
                    <w:top w:val="single" w:sz="4" w:space="2" w:color="000000"/>
                    <w:left w:val="none" w:sz="0" w:space="0" w:color="auto"/>
                    <w:bottom w:val="single" w:sz="4" w:space="2" w:color="000000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523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096924">
          <w:marLeft w:val="0"/>
          <w:marRight w:val="0"/>
          <w:marTop w:val="0"/>
          <w:marBottom w:val="0"/>
          <w:divBdr>
            <w:top w:val="single" w:sz="4" w:space="12" w:color="CCCCCC"/>
            <w:left w:val="single" w:sz="4" w:space="6" w:color="CCCCCC"/>
            <w:bottom w:val="single" w:sz="4" w:space="6" w:color="CCCCCC"/>
            <w:right w:val="single" w:sz="4" w:space="6" w:color="CCCCCC"/>
          </w:divBdr>
          <w:divsChild>
            <w:div w:id="1580485974">
              <w:marLeft w:val="0"/>
              <w:marRight w:val="0"/>
              <w:marTop w:val="0"/>
              <w:marBottom w:val="0"/>
              <w:divBdr>
                <w:top w:val="single" w:sz="4" w:space="6" w:color="002233"/>
                <w:left w:val="single" w:sz="4" w:space="6" w:color="002233"/>
                <w:bottom w:val="single" w:sz="4" w:space="6" w:color="002233"/>
                <w:right w:val="single" w:sz="4" w:space="6" w:color="002233"/>
              </w:divBdr>
            </w:div>
          </w:divsChild>
        </w:div>
      </w:divsChild>
    </w:div>
    <w:div w:id="111988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095786">
          <w:marLeft w:val="0"/>
          <w:marRight w:val="0"/>
          <w:marTop w:val="0"/>
          <w:marBottom w:val="0"/>
          <w:divBdr>
            <w:top w:val="single" w:sz="4" w:space="12" w:color="CCCCCC"/>
            <w:left w:val="single" w:sz="4" w:space="6" w:color="CCCCCC"/>
            <w:bottom w:val="single" w:sz="4" w:space="6" w:color="CCCCCC"/>
            <w:right w:val="single" w:sz="4" w:space="6" w:color="CCCCCC"/>
          </w:divBdr>
          <w:divsChild>
            <w:div w:id="1892032923">
              <w:marLeft w:val="0"/>
              <w:marRight w:val="0"/>
              <w:marTop w:val="0"/>
              <w:marBottom w:val="0"/>
              <w:divBdr>
                <w:top w:val="single" w:sz="4" w:space="6" w:color="002233"/>
                <w:left w:val="single" w:sz="4" w:space="6" w:color="002233"/>
                <w:bottom w:val="single" w:sz="4" w:space="6" w:color="002233"/>
                <w:right w:val="single" w:sz="4" w:space="6" w:color="002233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CB96674-218C-4E3D-8B4E-CBBEBFB85A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54</TotalTime>
  <Pages>1</Pages>
  <Words>141</Words>
  <Characters>809</Characters>
  <Application>Microsoft Office Word</Application>
  <DocSecurity>0</DocSecurity>
  <Lines>6</Lines>
  <Paragraphs>1</Paragraphs>
  <ScaleCrop>false</ScaleCrop>
  <Company>Microsoft</Company>
  <LinksUpToDate>false</LinksUpToDate>
  <CharactersWithSpaces>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ha</dc:creator>
  <cp:keywords/>
  <dc:description/>
  <cp:lastModifiedBy>Administrator</cp:lastModifiedBy>
  <cp:revision>242</cp:revision>
  <dcterms:created xsi:type="dcterms:W3CDTF">2018-01-17T15:28:00Z</dcterms:created>
  <dcterms:modified xsi:type="dcterms:W3CDTF">2019-02-21T18:17:00Z</dcterms:modified>
</cp:coreProperties>
</file>